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7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20"/>
        <w:gridCol w:w="1530"/>
      </w:tblGrid>
      <w:tr w:rsidR="00637E38" w:rsidRPr="00EA3895" w14:paraId="60FF7C2E" w14:textId="77777777" w:rsidTr="00E56675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</w:tcPr>
          <w:p w14:paraId="77BE779B" w14:textId="65FE8FFC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637E38">
              <w:rPr>
                <w:rFonts w:ascii="Calibri" w:hAnsi="Calibri" w:cs="Calibri"/>
                <w:b/>
                <w:bCs/>
                <w:sz w:val="22"/>
              </w:rPr>
              <w:t>Questions assessing knowledge about chronic pulmonary aspergillosis</w:t>
            </w:r>
          </w:p>
        </w:tc>
      </w:tr>
      <w:tr w:rsidR="00637E38" w:rsidRPr="00EA3895" w14:paraId="5C157B43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</w:tcPr>
          <w:p w14:paraId="7D3005A7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>What is aspergillosis?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655C92F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637E38" w:rsidRPr="00EA3895" w14:paraId="20F871A8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3F26AD1B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A bacterial infec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CBB0A3" w14:textId="51B0F4BF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57B52992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762D0EEC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A viral infec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A26C38" w14:textId="786626C0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413A0AC6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C08BA67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3. A fungal infec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E3DEA1" w14:textId="6C40DBE8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637E38" w:rsidRPr="00EA3895" w14:paraId="5528D8A4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6ABC2D03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4. A parasitic infec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17B92F" w14:textId="7A64B7CC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339DBDD6" w14:textId="4731CC5B" w:rsidTr="00637E38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1B0BED5D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>How is aspergillosis transmitted?</w:t>
            </w:r>
          </w:p>
        </w:tc>
      </w:tr>
      <w:tr w:rsidR="00637E38" w:rsidRPr="00EA3895" w14:paraId="37EBA126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4588854C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Man to man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6E842F" w14:textId="79AD57C4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0B008C52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6591F011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Animal to ma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B39E09" w14:textId="2D9928D8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53003F2A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F13CF60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3. Environment to ma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076873" w14:textId="58C4E6DD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637E38" w:rsidRPr="00EA3895" w14:paraId="2887D223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4B83FE81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4. I don’t know.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C7894F" w14:textId="674E1780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63665C1F" w14:textId="598809A7" w:rsidTr="00637E38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7D954AE0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>Which organ is most affected by aspergillosis?</w:t>
            </w:r>
          </w:p>
        </w:tc>
      </w:tr>
      <w:tr w:rsidR="00637E38" w:rsidRPr="00EA3895" w14:paraId="07EA8471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68E90F10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Lun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F3D80A" w14:textId="25FD6E1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637E38" w:rsidRPr="00EA3895" w14:paraId="49FCB7A1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4AE7860B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</w:t>
            </w:r>
            <w:r w:rsidRPr="00EA3895">
              <w:rPr>
                <w:rFonts w:ascii="Calibri" w:hAnsi="Calibri" w:cs="Calibri"/>
                <w:sz w:val="22"/>
              </w:rPr>
              <w:t>. Sk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0E272B" w14:textId="266B0D6C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2F0EDDCA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</w:tcPr>
          <w:p w14:paraId="1669D475" w14:textId="4CBBF45B" w:rsidR="00637E38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</w:t>
            </w:r>
            <w:r w:rsidRPr="00892413">
              <w:rPr>
                <w:rFonts w:ascii="Calibri" w:hAnsi="Calibri" w:cs="Calibri"/>
                <w:sz w:val="22"/>
              </w:rPr>
              <w:t>. Brain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508393C" w14:textId="32D2397A" w:rsidR="00637E38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6FB955E9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</w:tcPr>
          <w:p w14:paraId="2E2FF894" w14:textId="619A361A" w:rsidR="00637E38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892413">
              <w:rPr>
                <w:rFonts w:ascii="Calibri" w:hAnsi="Calibri" w:cs="Calibri"/>
                <w:sz w:val="22"/>
              </w:rPr>
              <w:t>4. Kidneys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1601678" w14:textId="45F3C9E6" w:rsidR="00637E38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272DF492" w14:textId="18C3166C" w:rsidTr="00637E38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7F1D6EBB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>What are the risk factors for aspergillosis?</w:t>
            </w:r>
          </w:p>
        </w:tc>
      </w:tr>
      <w:tr w:rsidR="00637E38" w:rsidRPr="00EA3895" w14:paraId="6454E468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90C499A" w14:textId="77777777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Smok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705423" w14:textId="197BD1D2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3D578EB4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7CB5E99" w14:textId="77777777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Diabet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F8CDE0" w14:textId="66DEDD8C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2C05F6C4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630A5958" w14:textId="77777777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3. Weakened immune syste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126986" w14:textId="32D0CB5B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17CE904B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7BD89AA3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4. All the abo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B14C76" w14:textId="14638DDC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637E38" w:rsidRPr="00EA3895" w14:paraId="220B0A1B" w14:textId="6B0D8593" w:rsidTr="00637E38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6A82412B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>What are the symptoms of chronic pulmonary aspergillosis?</w:t>
            </w:r>
          </w:p>
        </w:tc>
      </w:tr>
      <w:tr w:rsidR="00637E38" w:rsidRPr="00EA3895" w14:paraId="489D4DB6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C8F6E79" w14:textId="77777777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Fatigu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8DE86E" w14:textId="0AB9BFE5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60FF91DC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5BB2B3D" w14:textId="77777777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Persistent cough and hemoptys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76A120" w14:textId="038D69BB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616DA5BD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478B87C1" w14:textId="77777777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3. Weight los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E3C0FE" w14:textId="0A5D85AB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1058CF2D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467C352D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4. All the abo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10E04F" w14:textId="571F087F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637E38" w:rsidRPr="00EA3895" w14:paraId="2F27DAF1" w14:textId="5EC326F6" w:rsidTr="00637E38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3A10BCCD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>What diagnostic tests are used to diagnose chronic pulmonary aspergillosis? (Tic</w:t>
            </w:r>
            <w:r>
              <w:rPr>
                <w:rFonts w:ascii="Calibri" w:hAnsi="Calibri" w:cs="Calibri"/>
                <w:b/>
                <w:bCs/>
                <w:sz w:val="22"/>
              </w:rPr>
              <w:t>k all that apply)</w:t>
            </w:r>
          </w:p>
        </w:tc>
      </w:tr>
      <w:tr w:rsidR="00637E38" w:rsidRPr="00EA3895" w14:paraId="720D2267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7071A8E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Blood cultur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928C9B" w14:textId="39698EE6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5975F998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7CEDC246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Chest X-ra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42F72F" w14:textId="363807D6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637E38" w:rsidRPr="00EA3895" w14:paraId="48A4990C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DF52A71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3. Sputum cultur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69EBF1" w14:textId="4EA156BD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637E38" w:rsidRPr="00EA3895" w14:paraId="20071877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6D902E4F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4. Serum Aspergillus specific IgG level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4D7B71" w14:textId="199398FE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637E38" w:rsidRPr="00EA3895" w14:paraId="3FCE1CA1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4B4248A6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5. Bronchoalveolar lavage galactomanna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E9E3B8" w14:textId="7BBA8E7E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637E38" w:rsidRPr="00EA3895" w14:paraId="6454F11A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612D2294" w14:textId="77777777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6. Beta D gluca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947CA8" w14:textId="0CAB84CB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36687824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9B254D4" w14:textId="77777777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7. Skin prick te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6D0F73" w14:textId="711350E2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0D95F7A2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60D5DD5C" w14:textId="77777777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8. I don’t kn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99FBED" w14:textId="2827F0B6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1E3CFA85" w14:textId="41E63104" w:rsidTr="00637E38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4D49AB49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bookmarkStart w:id="0" w:name="_Hlk165462045"/>
            <w:r w:rsidRPr="00EA3895">
              <w:rPr>
                <w:rFonts w:ascii="Calibri" w:hAnsi="Calibri" w:cs="Calibri"/>
                <w:b/>
                <w:bCs/>
                <w:sz w:val="22"/>
              </w:rPr>
              <w:t>What is the recommended first-line treatment for chronic pulmonary aspergillosis</w:t>
            </w:r>
          </w:p>
        </w:tc>
      </w:tr>
      <w:bookmarkEnd w:id="0"/>
      <w:tr w:rsidR="00637E38" w:rsidRPr="00EA3895" w14:paraId="39537E4F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463827B" w14:textId="77777777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Ketoconazo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916B13" w14:textId="48970E10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6754B6FC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32168C0" w14:textId="77777777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Fluconazo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BC759A" w14:textId="270B4F96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6AFF32F3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37FCCF78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3. Itraconazo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AFF3F9" w14:textId="3DD3002B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637E38" w:rsidRPr="00EA3895" w14:paraId="1708F84A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B527648" w14:textId="77777777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4. Amphotericin 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90987A" w14:textId="6499F901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1A5B187D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4E29FA69" w14:textId="77777777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 xml:space="preserve">5. I don’t know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786B95" w14:textId="5138D303" w:rsidR="00637E38" w:rsidRPr="00EA3895" w:rsidRDefault="00637E38" w:rsidP="0041360B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7B1FF924" w14:textId="2D7C4902" w:rsidTr="00637E38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33C72D42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  <w:lang w:val="en-GB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>What are the potential complications of chronic pulmonary aspergillosis? (Tick a</w:t>
            </w:r>
            <w:proofErr w:type="spellStart"/>
            <w:r w:rsidRPr="00EA3895">
              <w:rPr>
                <w:rFonts w:ascii="Calibri" w:hAnsi="Calibri" w:cs="Calibri"/>
                <w:b/>
                <w:bCs/>
                <w:sz w:val="22"/>
                <w:lang w:val="en-GB"/>
              </w:rPr>
              <w:t>ll</w:t>
            </w:r>
            <w:proofErr w:type="spellEnd"/>
            <w:r w:rsidRPr="00EA3895">
              <w:rPr>
                <w:rFonts w:ascii="Calibri" w:hAnsi="Calibri" w:cs="Calibri"/>
                <w:b/>
                <w:bCs/>
                <w:sz w:val="22"/>
                <w:lang w:val="en-GB"/>
              </w:rPr>
              <w:t xml:space="preserve"> that apply)</w:t>
            </w:r>
          </w:p>
        </w:tc>
      </w:tr>
      <w:tr w:rsidR="00637E38" w:rsidRPr="00EA3895" w14:paraId="0514B3FD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4A5D4D0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Respiratory failur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E1F76B" w14:textId="6D152AD8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637E38" w:rsidRPr="00EA3895" w14:paraId="74987E3B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0649B1F4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Massive bleeding leading to deat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3C843A" w14:textId="51EDDB8A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637E38" w:rsidRPr="00EA3895" w14:paraId="364A799C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92F9E50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lastRenderedPageBreak/>
              <w:t>3. Lung canc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D926B9" w14:textId="28410CC0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2FD6CD4A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6228282B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4. Poor quality of lif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99D2F0" w14:textId="4410BDAC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637E38" w:rsidRPr="00EA3895" w14:paraId="4E654DB0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E8E5B7C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5. I don’t kn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588874" w14:textId="3A2134AB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15B0090E" w14:textId="62939ECD" w:rsidTr="00637E38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1F6235A0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>How can chronic pulmonary aspergillosis be prevented?</w:t>
            </w:r>
          </w:p>
        </w:tc>
      </w:tr>
      <w:tr w:rsidR="00637E38" w:rsidRPr="00EA3895" w14:paraId="51FF09AE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D580DF8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Vaccina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1C9931" w14:textId="6091F24B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34A4A1E9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4023338D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Avoiding mold exposur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7D6BCF" w14:textId="0CB515A6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637E38" w:rsidRPr="00EA3895" w14:paraId="71FECDEE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AE439B1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3. Early diagnosis and treatmen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86112C" w14:textId="6112712C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637E38" w:rsidRPr="00EA3895" w14:paraId="28F18D03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72F2A8F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4. All the abo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808D89" w14:textId="282AA744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637E38" w:rsidRPr="00EA3895" w14:paraId="2F5424B2" w14:textId="77777777" w:rsidTr="00637E38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5BB66AF" w14:textId="77777777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5. I don’t kn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5F2311" w14:textId="7D0C6F71" w:rsidR="00637E38" w:rsidRPr="00EA3895" w:rsidRDefault="00637E38" w:rsidP="00DA5433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</w:tbl>
    <w:p w14:paraId="526D7CAA" w14:textId="3940F8A7" w:rsidR="007E448B" w:rsidRDefault="007E448B" w:rsidP="00674165">
      <w:pPr>
        <w:jc w:val="both"/>
      </w:pPr>
    </w:p>
    <w:tbl>
      <w:tblPr>
        <w:tblW w:w="67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20"/>
        <w:gridCol w:w="1530"/>
      </w:tblGrid>
      <w:tr w:rsidR="004B2274" w:rsidRPr="00EA3895" w14:paraId="1F89E466" w14:textId="77777777" w:rsidTr="0062240E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</w:tcPr>
          <w:p w14:paraId="4D506044" w14:textId="3E0E12C7" w:rsidR="004B2274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637E38">
              <w:rPr>
                <w:rFonts w:ascii="Calibri" w:hAnsi="Calibri" w:cs="Calibri"/>
                <w:b/>
                <w:bCs/>
                <w:sz w:val="22"/>
              </w:rPr>
              <w:t xml:space="preserve">Questions assessing knowledge about </w:t>
            </w:r>
            <w:r>
              <w:rPr>
                <w:rFonts w:ascii="Calibri" w:hAnsi="Calibri" w:cs="Calibri"/>
                <w:b/>
                <w:bCs/>
                <w:sz w:val="22"/>
              </w:rPr>
              <w:t>Tuberculosis</w:t>
            </w:r>
          </w:p>
        </w:tc>
      </w:tr>
      <w:tr w:rsidR="004B2274" w:rsidRPr="00EA3895" w14:paraId="5D00BD6F" w14:textId="77777777" w:rsidTr="002B366B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</w:tcPr>
          <w:p w14:paraId="5CA5BAEB" w14:textId="14807BFD" w:rsidR="004B2274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>What is the primary mode of transmission of tuberculosis?</w:t>
            </w:r>
          </w:p>
        </w:tc>
      </w:tr>
      <w:tr w:rsidR="004B2274" w:rsidRPr="00EA3895" w14:paraId="4CB73DB1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6F2DA80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Airborne droplet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B54B20" w14:textId="0B1A3E56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4B2274" w:rsidRPr="00EA3895" w14:paraId="35C8B068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</w:tcPr>
          <w:p w14:paraId="5ED070C9" w14:textId="116EDBAE" w:rsidR="004B2274" w:rsidRPr="00637E38" w:rsidRDefault="004B2274" w:rsidP="004B2274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0"/>
              </w:rPr>
            </w:pPr>
            <w:r w:rsidRPr="00637E38">
              <w:rPr>
                <w:rFonts w:asciiTheme="minorHAnsi" w:hAnsiTheme="minorHAnsi" w:cstheme="minorHAnsi"/>
                <w:sz w:val="22"/>
                <w:szCs w:val="20"/>
              </w:rPr>
              <w:t>2. Foodborn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D83CA93" w14:textId="15B58B66" w:rsidR="004B2274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432B8BF2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</w:tcPr>
          <w:p w14:paraId="3ABC2C41" w14:textId="64EE5D54" w:rsidR="004B2274" w:rsidRPr="00637E38" w:rsidRDefault="004B2274" w:rsidP="004B2274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0"/>
              </w:rPr>
            </w:pPr>
            <w:r w:rsidRPr="00637E38">
              <w:rPr>
                <w:rFonts w:asciiTheme="minorHAnsi" w:hAnsiTheme="minorHAnsi" w:cstheme="minorHAnsi"/>
                <w:sz w:val="22"/>
                <w:szCs w:val="20"/>
              </w:rPr>
              <w:t>3. Bloodborn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FFA8510" w14:textId="70B18378" w:rsidR="004B2274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011AB13C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</w:tcPr>
          <w:p w14:paraId="0DAD2F2E" w14:textId="277F456C" w:rsidR="004B2274" w:rsidRPr="00637E38" w:rsidRDefault="004B2274" w:rsidP="004B2274">
            <w:pPr>
              <w:spacing w:after="0" w:line="240" w:lineRule="auto"/>
              <w:rPr>
                <w:rFonts w:asciiTheme="minorHAnsi" w:hAnsiTheme="minorHAnsi" w:cstheme="minorHAnsi"/>
                <w:sz w:val="22"/>
                <w:szCs w:val="20"/>
              </w:rPr>
            </w:pPr>
            <w:r w:rsidRPr="00637E38">
              <w:rPr>
                <w:rFonts w:asciiTheme="minorHAnsi" w:hAnsiTheme="minorHAnsi" w:cstheme="minorHAnsi"/>
                <w:sz w:val="22"/>
                <w:szCs w:val="20"/>
              </w:rPr>
              <w:t>4. Sexual contac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7F7A1D2" w14:textId="650D945E" w:rsidR="004B2274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56E14340" w14:textId="293BFA60" w:rsidTr="004B2274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2CC684CC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bookmarkStart w:id="1" w:name="_Hlk165466393"/>
            <w:r w:rsidRPr="00EA3895">
              <w:rPr>
                <w:rFonts w:ascii="Calibri" w:hAnsi="Calibri" w:cs="Calibri"/>
                <w:b/>
                <w:bCs/>
                <w:sz w:val="22"/>
              </w:rPr>
              <w:t>Latent tuberculosis infection is contagious</w:t>
            </w:r>
            <w:bookmarkEnd w:id="1"/>
            <w:r w:rsidRPr="00EA3895">
              <w:rPr>
                <w:rFonts w:ascii="Calibri" w:hAnsi="Calibri" w:cs="Calibri"/>
                <w:b/>
                <w:bCs/>
                <w:sz w:val="22"/>
              </w:rPr>
              <w:t>.</w:t>
            </w:r>
          </w:p>
        </w:tc>
      </w:tr>
      <w:tr w:rsidR="004B2274" w:rsidRPr="00EA3895" w14:paraId="112C32C3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ADDD07C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Tru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93DD8B" w14:textId="7B6CF62F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103C57AF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67A423CD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Fal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FE5BD2" w14:textId="3D870DD8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4B2274" w:rsidRPr="00EA3895" w14:paraId="749D2526" w14:textId="60AF4537" w:rsidTr="004B2274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75FC8C3E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 xml:space="preserve">What is the </w:t>
            </w:r>
            <w:bookmarkStart w:id="2" w:name="_Hlk165466417"/>
            <w:r w:rsidRPr="00EA3895">
              <w:rPr>
                <w:rFonts w:ascii="Calibri" w:hAnsi="Calibri" w:cs="Calibri"/>
                <w:b/>
                <w:bCs/>
                <w:sz w:val="22"/>
              </w:rPr>
              <w:t>purpose of the Mantoux tuberculin skin test</w:t>
            </w:r>
            <w:bookmarkEnd w:id="2"/>
            <w:r w:rsidRPr="00EA3895">
              <w:rPr>
                <w:rFonts w:ascii="Calibri" w:hAnsi="Calibri" w:cs="Calibri"/>
                <w:b/>
                <w:bCs/>
                <w:sz w:val="22"/>
              </w:rPr>
              <w:t>?</w:t>
            </w:r>
          </w:p>
        </w:tc>
      </w:tr>
      <w:tr w:rsidR="004B2274" w:rsidRPr="00EA3895" w14:paraId="1D232219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4BA7221C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Diagnosis of active tuberculos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D45706" w14:textId="521699A0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42035548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</w:tcPr>
          <w:p w14:paraId="07DD60C4" w14:textId="3B0B3471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2B7F61">
              <w:rPr>
                <w:rFonts w:ascii="Calibri" w:hAnsi="Calibri" w:cs="Calibri"/>
                <w:sz w:val="22"/>
              </w:rPr>
              <w:t>2. Identification of drug resistanc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2D5E531" w14:textId="37588BC2" w:rsidR="004B2274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6BCC4FA5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67DFE91A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3. Screening for latent tuberculosis infecti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FE8A5A" w14:textId="144C3452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4B2274" w:rsidRPr="00EA3895" w14:paraId="794AF5C9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</w:tcPr>
          <w:p w14:paraId="0D749ADC" w14:textId="1F614E95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2B7F61">
              <w:rPr>
                <w:rFonts w:ascii="Calibri" w:hAnsi="Calibri" w:cs="Calibri"/>
                <w:sz w:val="22"/>
              </w:rPr>
              <w:t>4. Monitoring treatment respons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D659AC6" w14:textId="7297FF64" w:rsidR="004B2274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7A28ECBE" w14:textId="779862D8" w:rsidTr="004B2274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18186009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>BCG vaccination provides almost complete protection against tuberculosis.</w:t>
            </w:r>
          </w:p>
        </w:tc>
      </w:tr>
      <w:tr w:rsidR="004B2274" w:rsidRPr="00EA3895" w14:paraId="0EEB436B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0F0F2D10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Tru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4071FD" w14:textId="6A060CD5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4B2274" w:rsidRPr="00EA3895" w14:paraId="2F1C30BA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7286063B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Fal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AA05A3" w14:textId="0909A74D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1E93CDFA" w14:textId="3C15A36C" w:rsidTr="004B2274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678619AC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>What is the primary organ affected by tuberculosis?</w:t>
            </w:r>
          </w:p>
        </w:tc>
      </w:tr>
      <w:tr w:rsidR="004B2274" w:rsidRPr="00EA3895" w14:paraId="257484DC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751B847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Liv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174813" w14:textId="75D11E73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302C401D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0219C311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Lun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5D202B" w14:textId="52B8373C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4B2274" w:rsidRPr="00EA3895" w14:paraId="3D3B8BA7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</w:tcPr>
          <w:p w14:paraId="791A0E0C" w14:textId="01F87D01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892413">
              <w:rPr>
                <w:rFonts w:ascii="Calibri" w:hAnsi="Calibri" w:cs="Calibri"/>
                <w:sz w:val="22"/>
              </w:rPr>
              <w:t>3. Kidneys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799E16F" w14:textId="482434BA" w:rsidR="004B2274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34C9342F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</w:tcPr>
          <w:p w14:paraId="15E7033A" w14:textId="34E04623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892413">
              <w:rPr>
                <w:rFonts w:ascii="Calibri" w:hAnsi="Calibri" w:cs="Calibri"/>
                <w:sz w:val="22"/>
              </w:rPr>
              <w:t>4. Heart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A739552" w14:textId="30079CBC" w:rsidR="004B2274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3A0CD256" w14:textId="24464801" w:rsidTr="004B2274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2CA466E9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 xml:space="preserve">How is active tuberculosis diagnosed definitively? </w:t>
            </w:r>
          </w:p>
        </w:tc>
      </w:tr>
      <w:tr w:rsidR="004B2274" w:rsidRPr="00EA3895" w14:paraId="4DBA5B58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8EDF0FB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Chest X-ra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428873" w14:textId="452984D3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4F57B304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014F1BBC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Sputum cultur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E7A9D4" w14:textId="17D558AB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4B2274" w:rsidRPr="00EA3895" w14:paraId="521EE696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727B744C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3. Mantoux te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296B45" w14:textId="06C7710F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1D34D686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0680D932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 xml:space="preserve">4. Urine </w:t>
            </w:r>
            <w:r>
              <w:rPr>
                <w:rFonts w:ascii="Calibri" w:hAnsi="Calibri" w:cs="Calibri"/>
                <w:sz w:val="22"/>
              </w:rPr>
              <w:t>lipoarabinomanna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18F855" w14:textId="0CA4B2AD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4B2274" w:rsidRPr="00EA3895" w14:paraId="2A6290D6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0F16A614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5. Microscop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EE071C" w14:textId="0564B1CC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4B2274" w:rsidRPr="00EA3895" w14:paraId="1F5D4813" w14:textId="7BB251F3" w:rsidTr="004B2274">
        <w:trPr>
          <w:trHeight w:val="143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225B306B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bookmarkStart w:id="3" w:name="_Hlk165466500"/>
            <w:r w:rsidRPr="00EA3895">
              <w:rPr>
                <w:rFonts w:ascii="Calibri" w:hAnsi="Calibri" w:cs="Calibri"/>
                <w:b/>
                <w:bCs/>
                <w:sz w:val="22"/>
              </w:rPr>
              <w:t>Pulmonary tuberculosis and chronic pulmonary aspergillosis have similar clinical and radiological presentations</w:t>
            </w:r>
            <w:bookmarkEnd w:id="3"/>
          </w:p>
        </w:tc>
      </w:tr>
      <w:tr w:rsidR="004B2274" w:rsidRPr="00EA3895" w14:paraId="5C549909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8A2B427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Tru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E61F4C" w14:textId="0579B154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4B2274" w:rsidRPr="00EA3895" w14:paraId="3A859055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347FD286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Fal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BC39DF" w14:textId="45E47ABD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</w:tbl>
    <w:p w14:paraId="0BC636BA" w14:textId="77777777" w:rsidR="007E448B" w:rsidRDefault="007E448B" w:rsidP="00674165">
      <w:pPr>
        <w:jc w:val="both"/>
      </w:pPr>
    </w:p>
    <w:tbl>
      <w:tblPr>
        <w:tblW w:w="67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20"/>
        <w:gridCol w:w="1530"/>
      </w:tblGrid>
      <w:tr w:rsidR="004B2274" w:rsidRPr="00EA3895" w14:paraId="147EAC58" w14:textId="209B7D41" w:rsidTr="004B2274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</w:tcPr>
          <w:p w14:paraId="2BFC98CD" w14:textId="77777777" w:rsidR="004B2274" w:rsidRPr="00EA3895" w:rsidRDefault="004B2274" w:rsidP="00DA5433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 xml:space="preserve">Questions assessing knowledge about </w:t>
            </w:r>
            <w:proofErr w:type="spellStart"/>
            <w:r w:rsidRPr="00EA3895">
              <w:rPr>
                <w:rFonts w:ascii="Calibri" w:hAnsi="Calibri" w:cs="Calibri"/>
                <w:b/>
                <w:bCs/>
                <w:sz w:val="22"/>
              </w:rPr>
              <w:t>fingerprick</w:t>
            </w:r>
            <w:proofErr w:type="spellEnd"/>
            <w:r w:rsidRPr="00EA3895">
              <w:rPr>
                <w:rFonts w:ascii="Calibri" w:hAnsi="Calibri" w:cs="Calibri"/>
                <w:b/>
                <w:bCs/>
                <w:sz w:val="22"/>
              </w:rPr>
              <w:t xml:space="preserve"> testing</w:t>
            </w:r>
          </w:p>
        </w:tc>
      </w:tr>
      <w:tr w:rsidR="004B2274" w:rsidRPr="00EA3895" w14:paraId="6AFEA5CA" w14:textId="77777777" w:rsidTr="0003308E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</w:tcPr>
          <w:p w14:paraId="1D33E5AB" w14:textId="05CAB90A" w:rsidR="004B2274" w:rsidRPr="004B2274" w:rsidRDefault="004B2274" w:rsidP="004B2274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4B2274">
              <w:rPr>
                <w:rFonts w:ascii="Calibri" w:hAnsi="Calibri" w:cs="Calibri"/>
                <w:b/>
                <w:bCs/>
                <w:sz w:val="22"/>
              </w:rPr>
              <w:lastRenderedPageBreak/>
              <w:t xml:space="preserve">What is the main advantage of </w:t>
            </w:r>
            <w:proofErr w:type="spellStart"/>
            <w:r w:rsidRPr="004B2274">
              <w:rPr>
                <w:rFonts w:ascii="Calibri" w:hAnsi="Calibri" w:cs="Calibri"/>
                <w:b/>
                <w:bCs/>
                <w:sz w:val="22"/>
              </w:rPr>
              <w:t>fingerprick</w:t>
            </w:r>
            <w:proofErr w:type="spellEnd"/>
            <w:r w:rsidRPr="004B2274">
              <w:rPr>
                <w:rFonts w:ascii="Calibri" w:hAnsi="Calibri" w:cs="Calibri"/>
                <w:b/>
                <w:bCs/>
                <w:sz w:val="22"/>
              </w:rPr>
              <w:t xml:space="preserve"> testing over traditional blood tests?</w:t>
            </w:r>
          </w:p>
        </w:tc>
      </w:tr>
      <w:tr w:rsidR="004B2274" w:rsidRPr="00EA3895" w14:paraId="3BB98C6D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3685E0F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Faster result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ED2669" w14:textId="4D8A5FBE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4B2274" w:rsidRPr="00EA3895" w14:paraId="3B34D1EE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84D0478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Lower co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B14564" w14:textId="06A2CB45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4B2274" w:rsidRPr="00EA3895" w14:paraId="421ABB9E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746677D1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3. Higher accurac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0F7D65" w14:textId="778FF76C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498842F0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69C648F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4. Larger sample volu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CA725B" w14:textId="3BB9A093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4F3A898F" w14:textId="3306C8D7" w:rsidTr="004B2274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0B7CD66B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>Fingerpick testing is only suitable for specific types of diseases and condition</w:t>
            </w:r>
          </w:p>
        </w:tc>
      </w:tr>
      <w:tr w:rsidR="004B2274" w:rsidRPr="00EA3895" w14:paraId="6776C843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3BBFFC1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Ye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4F498F" w14:textId="221B2888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4B2274" w:rsidRPr="00EA3895" w14:paraId="3AA8075C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52EDA368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No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A2AA4C" w14:textId="21C2A842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390954CD" w14:textId="2AE576C3" w:rsidTr="004B2274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5B2F1A1B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 xml:space="preserve">Which diseases can be commonly diagnosed using </w:t>
            </w:r>
            <w:proofErr w:type="spellStart"/>
            <w:r w:rsidRPr="00EA3895">
              <w:rPr>
                <w:rFonts w:ascii="Calibri" w:hAnsi="Calibri" w:cs="Calibri"/>
                <w:b/>
                <w:bCs/>
                <w:sz w:val="22"/>
              </w:rPr>
              <w:t>fingerprick</w:t>
            </w:r>
            <w:proofErr w:type="spellEnd"/>
            <w:r w:rsidRPr="00EA3895">
              <w:rPr>
                <w:rFonts w:ascii="Calibri" w:hAnsi="Calibri" w:cs="Calibri"/>
                <w:b/>
                <w:bCs/>
                <w:sz w:val="22"/>
              </w:rPr>
              <w:t xml:space="preserve"> testing?</w:t>
            </w:r>
          </w:p>
        </w:tc>
      </w:tr>
      <w:tr w:rsidR="004B2274" w:rsidRPr="00EA3895" w14:paraId="4F18AF33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360711E4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Diabetes</w:t>
            </w:r>
            <w:r>
              <w:rPr>
                <w:rFonts w:ascii="Calibri" w:hAnsi="Calibri" w:cs="Calibri"/>
                <w:sz w:val="22"/>
              </w:rPr>
              <w:t xml:space="preserve"> mellit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46345D" w14:textId="5D476F0D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23CAE2F9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0106133E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HIV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1CF196" w14:textId="6FF2C50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16999475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</w:tcPr>
          <w:p w14:paraId="42F6B42F" w14:textId="2A842F7A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 Hepatitis B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D6B3E0D" w14:textId="2C1E2DAB" w:rsidR="004B2274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567436A6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397222E1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4. All of the abo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B0E2F5" w14:textId="472D1345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4B2274" w:rsidRPr="00EA3895" w14:paraId="0BCC6F18" w14:textId="4F4AC451" w:rsidTr="004B2274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43616E2C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>Fingerpick testing requires a specialized laboratory setup</w:t>
            </w:r>
          </w:p>
        </w:tc>
      </w:tr>
      <w:tr w:rsidR="004B2274" w:rsidRPr="00EA3895" w14:paraId="2ECC91C1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3CCEAEC8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Tru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13F7EF" w14:textId="30C63F0A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31C5EA41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79006144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Fal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A06AD6" w14:textId="3C2979CE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4B2274" w:rsidRPr="00EA3895" w14:paraId="155C8362" w14:textId="2C4FA442" w:rsidTr="004B2274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10B89C9A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>In which healthcare scenarios do you think fingerpick testing is most beneficial</w:t>
            </w:r>
          </w:p>
        </w:tc>
      </w:tr>
      <w:tr w:rsidR="004B2274" w:rsidRPr="00EA3895" w14:paraId="0A922F78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9290C5D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Emergency situation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CC0362" w14:textId="5870BB7B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5869AE48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533CB10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Routine check-up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01EEB1" w14:textId="499D62E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7A6BB5A7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694FF1AC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3. Rural healthcare setting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F73471" w14:textId="249BFE8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0DE29DEB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124B97D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4. All the abov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ECA097" w14:textId="05A90138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  <w:tr w:rsidR="004B2274" w:rsidRPr="00EA3895" w14:paraId="71B16BC9" w14:textId="3CF394C9" w:rsidTr="004B2274">
        <w:trPr>
          <w:trHeight w:val="290"/>
        </w:trPr>
        <w:tc>
          <w:tcPr>
            <w:tcW w:w="6750" w:type="dxa"/>
            <w:gridSpan w:val="2"/>
            <w:shd w:val="clear" w:color="auto" w:fill="auto"/>
            <w:noWrap/>
            <w:vAlign w:val="bottom"/>
            <w:hideMark/>
          </w:tcPr>
          <w:p w14:paraId="49D0FE1D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EA3895">
              <w:rPr>
                <w:rFonts w:ascii="Calibri" w:hAnsi="Calibri" w:cs="Calibri"/>
                <w:b/>
                <w:bCs/>
                <w:sz w:val="22"/>
              </w:rPr>
              <w:t>Fingerpick testing is primarily used for genetic testing.</w:t>
            </w:r>
          </w:p>
        </w:tc>
      </w:tr>
      <w:tr w:rsidR="004B2274" w:rsidRPr="00EA3895" w14:paraId="18A5B304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3E80E246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1. Tru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7572C4" w14:textId="02ACE253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Incorrect</w:t>
            </w:r>
          </w:p>
        </w:tc>
      </w:tr>
      <w:tr w:rsidR="004B2274" w:rsidRPr="00EA3895" w14:paraId="2C0CD9D0" w14:textId="77777777" w:rsidTr="004B2274">
        <w:trPr>
          <w:trHeight w:val="29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27D15DBF" w14:textId="77777777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 w:rsidRPr="00EA3895">
              <w:rPr>
                <w:rFonts w:ascii="Calibri" w:hAnsi="Calibri" w:cs="Calibri"/>
                <w:sz w:val="22"/>
              </w:rPr>
              <w:t>2. Fal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063231" w14:textId="6AD80851" w:rsidR="004B2274" w:rsidRPr="00EA3895" w:rsidRDefault="004B2274" w:rsidP="004B2274">
            <w:pPr>
              <w:spacing w:after="0" w:line="240" w:lineRule="auto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orrect</w:t>
            </w:r>
          </w:p>
        </w:tc>
      </w:tr>
    </w:tbl>
    <w:p w14:paraId="040CCB58" w14:textId="77777777" w:rsidR="00831CEC" w:rsidRPr="00EA3895" w:rsidRDefault="00831CEC" w:rsidP="00831CEC">
      <w:pPr>
        <w:spacing w:after="0" w:line="240" w:lineRule="auto"/>
        <w:rPr>
          <w:rFonts w:ascii="Calibri" w:hAnsi="Calibri" w:cs="Calibri"/>
          <w:b/>
          <w:i/>
          <w:iCs/>
          <w:sz w:val="22"/>
        </w:rPr>
      </w:pPr>
    </w:p>
    <w:p w14:paraId="79E1AD15" w14:textId="77777777" w:rsidR="00831CEC" w:rsidRPr="00EA3895" w:rsidRDefault="00831CEC" w:rsidP="00831CEC">
      <w:pPr>
        <w:spacing w:after="0" w:line="240" w:lineRule="auto"/>
        <w:rPr>
          <w:rFonts w:ascii="Calibri" w:hAnsi="Calibri" w:cs="Calibri"/>
          <w:b/>
          <w:i/>
          <w:iCs/>
          <w:sz w:val="22"/>
        </w:rPr>
      </w:pPr>
    </w:p>
    <w:p w14:paraId="4CD53FC7" w14:textId="77777777" w:rsidR="00831CEC" w:rsidRDefault="00831CEC" w:rsidP="00674165">
      <w:pPr>
        <w:jc w:val="both"/>
      </w:pPr>
    </w:p>
    <w:sectPr w:rsidR="00831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165"/>
    <w:rsid w:val="000C2776"/>
    <w:rsid w:val="00102583"/>
    <w:rsid w:val="001C31E3"/>
    <w:rsid w:val="002358DE"/>
    <w:rsid w:val="002B7F61"/>
    <w:rsid w:val="00383903"/>
    <w:rsid w:val="003E4D67"/>
    <w:rsid w:val="0040351E"/>
    <w:rsid w:val="0041360B"/>
    <w:rsid w:val="00441F86"/>
    <w:rsid w:val="004B2274"/>
    <w:rsid w:val="005D2513"/>
    <w:rsid w:val="00611F39"/>
    <w:rsid w:val="00637E38"/>
    <w:rsid w:val="00674165"/>
    <w:rsid w:val="0072781E"/>
    <w:rsid w:val="007A118F"/>
    <w:rsid w:val="007B33EA"/>
    <w:rsid w:val="007E448B"/>
    <w:rsid w:val="00831CEC"/>
    <w:rsid w:val="009071A6"/>
    <w:rsid w:val="00B346F3"/>
    <w:rsid w:val="00B40CE3"/>
    <w:rsid w:val="00C50549"/>
    <w:rsid w:val="00E12A03"/>
    <w:rsid w:val="00E42858"/>
    <w:rsid w:val="00F46B40"/>
    <w:rsid w:val="00FE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EB23A"/>
  <w15:chartTrackingRefBased/>
  <w15:docId w15:val="{04C1DFA2-F73E-4D5A-8479-A4EC4B4F3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165"/>
    <w:pPr>
      <w:spacing w:after="200" w:line="276" w:lineRule="auto"/>
    </w:pPr>
    <w:rPr>
      <w:rFonts w:ascii="Times New Roman" w:eastAsia="Calibri" w:hAnsi="Times New Roman" w:cs="SimSun"/>
      <w:kern w:val="0"/>
      <w:sz w:val="24"/>
      <w:lang w:val="en-US"/>
    </w:rPr>
  </w:style>
  <w:style w:type="paragraph" w:styleId="Heading1">
    <w:name w:val="heading 1"/>
    <w:basedOn w:val="Normal"/>
    <w:next w:val="Normal"/>
    <w:link w:val="Heading1Char1"/>
    <w:autoRedefine/>
    <w:uiPriority w:val="9"/>
    <w:qFormat/>
    <w:rsid w:val="00E12A03"/>
    <w:pPr>
      <w:keepNext/>
      <w:keepLines/>
      <w:spacing w:before="240" w:after="0"/>
      <w:outlineLvl w:val="0"/>
    </w:pPr>
    <w:rPr>
      <w:rFonts w:eastAsiaTheme="majorEastAsia" w:cstheme="majorBidi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12A03"/>
    <w:pPr>
      <w:keepNext/>
      <w:keepLines/>
      <w:spacing w:before="40" w:after="0"/>
      <w:outlineLvl w:val="1"/>
    </w:pPr>
    <w:rPr>
      <w:rFonts w:eastAsiaTheme="majorEastAsia" w:cstheme="majorBidi"/>
      <w:kern w:val="2"/>
      <w:szCs w:val="26"/>
      <w:lang w:val="en-UG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12A03"/>
    <w:pPr>
      <w:keepNext/>
      <w:keepLines/>
      <w:spacing w:before="40" w:after="0"/>
      <w:outlineLvl w:val="2"/>
    </w:pPr>
    <w:rPr>
      <w:rFonts w:eastAsiaTheme="majorEastAsia" w:cstheme="majorBidi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1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16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1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1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1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1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7B33EA"/>
    <w:rPr>
      <w:rFonts w:ascii="Times New Roman" w:eastAsia="Calibri" w:hAnsi="Times New Roman" w:cs="Calibri"/>
      <w:b/>
      <w:bCs/>
      <w:kern w:val="0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12A03"/>
    <w:rPr>
      <w:rFonts w:ascii="Times New Roman" w:eastAsiaTheme="majorEastAsia" w:hAnsi="Times New Roman" w:cstheme="majorBidi"/>
      <w:b/>
      <w:kern w:val="0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12A03"/>
    <w:rPr>
      <w:rFonts w:ascii="Times New Roman" w:eastAsiaTheme="majorEastAsia" w:hAnsi="Times New Roman" w:cstheme="majorBidi"/>
      <w:b/>
      <w:sz w:val="24"/>
      <w:szCs w:val="26"/>
    </w:rPr>
  </w:style>
  <w:style w:type="paragraph" w:styleId="TOC1">
    <w:name w:val="toc 1"/>
    <w:basedOn w:val="Normal"/>
    <w:uiPriority w:val="39"/>
    <w:qFormat/>
    <w:rsid w:val="002358DE"/>
    <w:pPr>
      <w:widowControl w:val="0"/>
      <w:autoSpaceDE w:val="0"/>
      <w:autoSpaceDN w:val="0"/>
      <w:spacing w:before="120" w:after="0" w:line="240" w:lineRule="auto"/>
      <w:ind w:left="120"/>
    </w:pPr>
    <w:rPr>
      <w:rFonts w:cs="Calibri"/>
      <w:b/>
      <w:bCs/>
    </w:rPr>
  </w:style>
  <w:style w:type="paragraph" w:styleId="TOC3">
    <w:name w:val="toc 3"/>
    <w:basedOn w:val="Normal"/>
    <w:uiPriority w:val="39"/>
    <w:qFormat/>
    <w:rsid w:val="002358DE"/>
    <w:pPr>
      <w:widowControl w:val="0"/>
      <w:autoSpaceDE w:val="0"/>
      <w:autoSpaceDN w:val="0"/>
      <w:spacing w:before="122" w:after="0" w:line="240" w:lineRule="auto"/>
      <w:ind w:left="674" w:hanging="444"/>
    </w:pPr>
    <w:rPr>
      <w:rFonts w:cs="Calibri"/>
      <w:b/>
      <w:bCs/>
      <w:iCs/>
    </w:rPr>
  </w:style>
  <w:style w:type="paragraph" w:styleId="TableofFigures">
    <w:name w:val="table of figures"/>
    <w:basedOn w:val="Normal"/>
    <w:next w:val="Normal"/>
    <w:uiPriority w:val="99"/>
    <w:unhideWhenUsed/>
    <w:rsid w:val="007B33EA"/>
    <w:pPr>
      <w:spacing w:after="0"/>
    </w:pPr>
  </w:style>
  <w:style w:type="character" w:customStyle="1" w:styleId="Heading1Char1">
    <w:name w:val="Heading 1 Char1"/>
    <w:basedOn w:val="DefaultParagraphFont"/>
    <w:link w:val="Heading1"/>
    <w:uiPriority w:val="9"/>
    <w:rsid w:val="00E12A03"/>
    <w:rPr>
      <w:rFonts w:ascii="Times New Roman" w:eastAsiaTheme="majorEastAsia" w:hAnsi="Times New Roman" w:cstheme="majorBidi"/>
      <w:b/>
      <w:kern w:val="0"/>
      <w:sz w:val="24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165"/>
    <w:rPr>
      <w:rFonts w:eastAsiaTheme="majorEastAsia" w:cstheme="majorBidi"/>
      <w:b/>
      <w:i/>
      <w:iCs/>
      <w:color w:val="2F5496" w:themeColor="accent1" w:themeShade="BF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165"/>
    <w:rPr>
      <w:rFonts w:eastAsiaTheme="majorEastAsia" w:cstheme="majorBidi"/>
      <w:b/>
      <w:color w:val="2F5496" w:themeColor="accent1" w:themeShade="BF"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165"/>
    <w:rPr>
      <w:rFonts w:eastAsiaTheme="majorEastAsia" w:cstheme="majorBidi"/>
      <w:b/>
      <w:i/>
      <w:iCs/>
      <w:color w:val="595959" w:themeColor="text1" w:themeTint="A6"/>
      <w:kern w:val="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165"/>
    <w:rPr>
      <w:rFonts w:eastAsiaTheme="majorEastAsia" w:cstheme="majorBidi"/>
      <w:b/>
      <w:color w:val="595959" w:themeColor="text1" w:themeTint="A6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165"/>
    <w:rPr>
      <w:rFonts w:eastAsiaTheme="majorEastAsia" w:cstheme="majorBidi"/>
      <w:b/>
      <w:i/>
      <w:iCs/>
      <w:color w:val="272727" w:themeColor="text1" w:themeTint="D8"/>
      <w:kern w:val="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165"/>
    <w:rPr>
      <w:rFonts w:eastAsiaTheme="majorEastAsia" w:cstheme="majorBidi"/>
      <w:b/>
      <w:color w:val="272727" w:themeColor="text1" w:themeTint="D8"/>
      <w:kern w:val="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741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165"/>
    <w:rPr>
      <w:rFonts w:asciiTheme="majorHAnsi" w:eastAsiaTheme="majorEastAsia" w:hAnsiTheme="majorHAnsi" w:cstheme="majorBidi"/>
      <w:b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1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165"/>
    <w:rPr>
      <w:rFonts w:eastAsiaTheme="majorEastAsia" w:cstheme="majorBidi"/>
      <w:b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74165"/>
    <w:pPr>
      <w:spacing w:before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165"/>
    <w:rPr>
      <w:b/>
      <w:i/>
      <w:iCs/>
      <w:color w:val="404040" w:themeColor="text1" w:themeTint="BF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6741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16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1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165"/>
    <w:rPr>
      <w:b/>
      <w:i/>
      <w:iCs/>
      <w:color w:val="2F5496" w:themeColor="accent1" w:themeShade="BF"/>
      <w:kern w:val="0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7416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3</Pages>
  <Words>594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h Nantale</dc:creator>
  <cp:keywords/>
  <dc:description/>
  <cp:lastModifiedBy>Ritah Nantale</cp:lastModifiedBy>
  <cp:revision>1</cp:revision>
  <dcterms:created xsi:type="dcterms:W3CDTF">2025-02-09T14:54:00Z</dcterms:created>
  <dcterms:modified xsi:type="dcterms:W3CDTF">2025-02-10T08:26:00Z</dcterms:modified>
</cp:coreProperties>
</file>